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2272" w14:textId="7621EF1E" w:rsidR="006E5290" w:rsidRPr="00C9198F" w:rsidRDefault="006E5290" w:rsidP="006E5290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0"/>
        <w:gridCol w:w="1140"/>
        <w:gridCol w:w="1226"/>
        <w:gridCol w:w="1439"/>
        <w:gridCol w:w="1373"/>
        <w:gridCol w:w="1280"/>
        <w:gridCol w:w="1364"/>
      </w:tblGrid>
      <w:tr w:rsidR="006E5290" w:rsidRPr="00C9198F" w14:paraId="477D2757" w14:textId="77777777" w:rsidTr="007F6095">
        <w:tc>
          <w:tcPr>
            <w:tcW w:w="1240" w:type="dxa"/>
          </w:tcPr>
          <w:p w14:paraId="57C523A3" w14:textId="77777777" w:rsidR="006E5290" w:rsidRPr="00C9198F" w:rsidRDefault="006E5290" w:rsidP="007F6095"/>
        </w:tc>
        <w:tc>
          <w:tcPr>
            <w:tcW w:w="1140" w:type="dxa"/>
          </w:tcPr>
          <w:p w14:paraId="40F51535" w14:textId="77777777" w:rsidR="006E5290" w:rsidRPr="00C9198F" w:rsidRDefault="006E5290" w:rsidP="007F6095">
            <w:r w:rsidRPr="00C9198F">
              <w:t>No. of c.</w:t>
            </w:r>
          </w:p>
        </w:tc>
        <w:tc>
          <w:tcPr>
            <w:tcW w:w="1226" w:type="dxa"/>
          </w:tcPr>
          <w:p w14:paraId="153B68CD" w14:textId="77777777" w:rsidR="006E5290" w:rsidRPr="00C9198F" w:rsidRDefault="006E5290" w:rsidP="007F6095">
            <w:r w:rsidRPr="00C9198F">
              <w:t>S. per c.</w:t>
            </w:r>
          </w:p>
        </w:tc>
        <w:tc>
          <w:tcPr>
            <w:tcW w:w="1439" w:type="dxa"/>
          </w:tcPr>
          <w:p w14:paraId="23302C15" w14:textId="77777777" w:rsidR="006E5290" w:rsidRPr="00C9198F" w:rsidRDefault="006E5290" w:rsidP="007F6095">
            <w:r w:rsidRPr="00C9198F">
              <w:t>Fraction of clustered s.</w:t>
            </w:r>
          </w:p>
        </w:tc>
        <w:tc>
          <w:tcPr>
            <w:tcW w:w="1373" w:type="dxa"/>
          </w:tcPr>
          <w:p w14:paraId="0A17F088" w14:textId="77777777" w:rsidR="006E5290" w:rsidRPr="00C9198F" w:rsidRDefault="006E5290" w:rsidP="007F6095">
            <w:r w:rsidRPr="00C9198F">
              <w:t>Corr. within c.</w:t>
            </w:r>
          </w:p>
        </w:tc>
        <w:tc>
          <w:tcPr>
            <w:tcW w:w="1280" w:type="dxa"/>
          </w:tcPr>
          <w:p w14:paraId="53734F25" w14:textId="77777777" w:rsidR="006E5290" w:rsidRPr="00C9198F" w:rsidRDefault="006E5290" w:rsidP="007F6095">
            <w:r w:rsidRPr="00C9198F">
              <w:t>Rel. within c.</w:t>
            </w:r>
          </w:p>
        </w:tc>
        <w:tc>
          <w:tcPr>
            <w:tcW w:w="1364" w:type="dxa"/>
          </w:tcPr>
          <w:p w14:paraId="09B0320F" w14:textId="77777777" w:rsidR="006E5290" w:rsidRPr="00C9198F" w:rsidRDefault="006E5290" w:rsidP="007F6095">
            <w:r w:rsidRPr="00C9198F">
              <w:t>Corr. between c.</w:t>
            </w:r>
          </w:p>
        </w:tc>
      </w:tr>
      <w:tr w:rsidR="006E5290" w:rsidRPr="00C9198F" w14:paraId="76988ABD" w14:textId="77777777" w:rsidTr="007F6095">
        <w:tc>
          <w:tcPr>
            <w:tcW w:w="1240" w:type="dxa"/>
          </w:tcPr>
          <w:p w14:paraId="275B0FCC" w14:textId="77777777" w:rsidR="006E5290" w:rsidRPr="00C9198F" w:rsidRDefault="006E5290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140" w:type="dxa"/>
          </w:tcPr>
          <w:p w14:paraId="6B79BAC1" w14:textId="77777777" w:rsidR="006E5290" w:rsidRPr="00C9198F" w:rsidRDefault="006E5290" w:rsidP="007F6095"/>
        </w:tc>
        <w:tc>
          <w:tcPr>
            <w:tcW w:w="1226" w:type="dxa"/>
          </w:tcPr>
          <w:p w14:paraId="37FE806A" w14:textId="77777777" w:rsidR="006E5290" w:rsidRPr="00C9198F" w:rsidRDefault="006E5290" w:rsidP="007F6095"/>
        </w:tc>
        <w:tc>
          <w:tcPr>
            <w:tcW w:w="1439" w:type="dxa"/>
          </w:tcPr>
          <w:p w14:paraId="3991378D" w14:textId="77777777" w:rsidR="006E5290" w:rsidRPr="00C9198F" w:rsidRDefault="006E5290" w:rsidP="007F6095"/>
        </w:tc>
        <w:tc>
          <w:tcPr>
            <w:tcW w:w="1373" w:type="dxa"/>
          </w:tcPr>
          <w:p w14:paraId="130CFC49" w14:textId="77777777" w:rsidR="006E5290" w:rsidRPr="00C9198F" w:rsidRDefault="006E5290" w:rsidP="007F6095"/>
        </w:tc>
        <w:tc>
          <w:tcPr>
            <w:tcW w:w="1280" w:type="dxa"/>
          </w:tcPr>
          <w:p w14:paraId="74372ABF" w14:textId="77777777" w:rsidR="006E5290" w:rsidRPr="00C9198F" w:rsidRDefault="006E5290" w:rsidP="007F6095"/>
        </w:tc>
        <w:tc>
          <w:tcPr>
            <w:tcW w:w="1364" w:type="dxa"/>
          </w:tcPr>
          <w:p w14:paraId="036FE45E" w14:textId="77777777" w:rsidR="006E5290" w:rsidRPr="00C9198F" w:rsidRDefault="006E5290" w:rsidP="007F6095"/>
        </w:tc>
      </w:tr>
      <w:tr w:rsidR="006E5290" w:rsidRPr="00C9198F" w14:paraId="705C314E" w14:textId="77777777" w:rsidTr="007F6095">
        <w:tc>
          <w:tcPr>
            <w:tcW w:w="1240" w:type="dxa"/>
          </w:tcPr>
          <w:p w14:paraId="550F7563" w14:textId="77777777" w:rsidR="006E5290" w:rsidRPr="00C9198F" w:rsidRDefault="006E5290" w:rsidP="007F6095">
            <w:r w:rsidRPr="00C9198F">
              <w:t>WT</w:t>
            </w:r>
          </w:p>
        </w:tc>
        <w:tc>
          <w:tcPr>
            <w:tcW w:w="1140" w:type="dxa"/>
          </w:tcPr>
          <w:p w14:paraId="4D173333" w14:textId="77777777" w:rsidR="006E5290" w:rsidRPr="00C9198F" w:rsidRDefault="006E5290" w:rsidP="007F6095">
            <w:r w:rsidRPr="00C9198F">
              <w:t>2.38 ± 0.14</w:t>
            </w:r>
          </w:p>
        </w:tc>
        <w:tc>
          <w:tcPr>
            <w:tcW w:w="1226" w:type="dxa"/>
          </w:tcPr>
          <w:p w14:paraId="0E141C5F" w14:textId="77777777" w:rsidR="006E5290" w:rsidRPr="00C9198F" w:rsidRDefault="006E5290" w:rsidP="007F6095">
            <w:r w:rsidRPr="00C9198F">
              <w:t>5.56 ± 0.34</w:t>
            </w:r>
          </w:p>
        </w:tc>
        <w:tc>
          <w:tcPr>
            <w:tcW w:w="1439" w:type="dxa"/>
          </w:tcPr>
          <w:p w14:paraId="3491311E" w14:textId="77777777" w:rsidR="006E5290" w:rsidRPr="00C9198F" w:rsidRDefault="006E5290" w:rsidP="007F6095">
            <w:r w:rsidRPr="00C9198F">
              <w:t>0.78 ± 0.02</w:t>
            </w:r>
          </w:p>
        </w:tc>
        <w:tc>
          <w:tcPr>
            <w:tcW w:w="1373" w:type="dxa"/>
          </w:tcPr>
          <w:p w14:paraId="4116261D" w14:textId="77777777" w:rsidR="006E5290" w:rsidRPr="00C9198F" w:rsidRDefault="006E5290" w:rsidP="007F6095">
            <w:r w:rsidRPr="00C9198F">
              <w:t>0.34 ± 0.01</w:t>
            </w:r>
          </w:p>
        </w:tc>
        <w:tc>
          <w:tcPr>
            <w:tcW w:w="1280" w:type="dxa"/>
          </w:tcPr>
          <w:p w14:paraId="09C0F4B0" w14:textId="77777777" w:rsidR="006E5290" w:rsidRPr="00C9198F" w:rsidRDefault="006E5290" w:rsidP="007F6095">
            <w:r w:rsidRPr="00C9198F">
              <w:t>0.33 ± 0.01</w:t>
            </w:r>
          </w:p>
        </w:tc>
        <w:tc>
          <w:tcPr>
            <w:tcW w:w="1364" w:type="dxa"/>
          </w:tcPr>
          <w:p w14:paraId="4A77C8B9" w14:textId="77777777" w:rsidR="006E5290" w:rsidRPr="00C9198F" w:rsidRDefault="006E5290" w:rsidP="007F6095">
            <w:r w:rsidRPr="00C9198F">
              <w:t>0.27 ± 0.01</w:t>
            </w:r>
          </w:p>
        </w:tc>
      </w:tr>
      <w:tr w:rsidR="006E5290" w:rsidRPr="00C9198F" w14:paraId="131F03FF" w14:textId="77777777" w:rsidTr="007F6095">
        <w:tc>
          <w:tcPr>
            <w:tcW w:w="1240" w:type="dxa"/>
          </w:tcPr>
          <w:p w14:paraId="1BDC5DD9" w14:textId="77777777" w:rsidR="006E5290" w:rsidRPr="00C9198F" w:rsidRDefault="006E5290" w:rsidP="007F6095">
            <w:r w:rsidRPr="00C9198F">
              <w:t>KO</w:t>
            </w:r>
          </w:p>
        </w:tc>
        <w:tc>
          <w:tcPr>
            <w:tcW w:w="1140" w:type="dxa"/>
          </w:tcPr>
          <w:p w14:paraId="7008FF82" w14:textId="77777777" w:rsidR="006E5290" w:rsidRPr="00C9198F" w:rsidRDefault="006E5290" w:rsidP="007F6095">
            <w:r w:rsidRPr="00C9198F">
              <w:t>2.3 ± 0.15</w:t>
            </w:r>
          </w:p>
        </w:tc>
        <w:tc>
          <w:tcPr>
            <w:tcW w:w="1226" w:type="dxa"/>
          </w:tcPr>
          <w:p w14:paraId="243F087A" w14:textId="77777777" w:rsidR="006E5290" w:rsidRPr="00C9198F" w:rsidRDefault="006E5290" w:rsidP="007F6095">
            <w:r w:rsidRPr="00C9198F">
              <w:t>5.43 ± 0.4</w:t>
            </w:r>
          </w:p>
        </w:tc>
        <w:tc>
          <w:tcPr>
            <w:tcW w:w="1439" w:type="dxa"/>
          </w:tcPr>
          <w:p w14:paraId="2134F9AD" w14:textId="77777777" w:rsidR="006E5290" w:rsidRPr="00C9198F" w:rsidRDefault="006E5290" w:rsidP="007F6095">
            <w:r w:rsidRPr="00C9198F">
              <w:t>0.73 ± 0.03</w:t>
            </w:r>
          </w:p>
        </w:tc>
        <w:tc>
          <w:tcPr>
            <w:tcW w:w="1373" w:type="dxa"/>
          </w:tcPr>
          <w:p w14:paraId="085B3506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3 ± 0.01</w:t>
            </w:r>
          </w:p>
        </w:tc>
        <w:tc>
          <w:tcPr>
            <w:tcW w:w="1280" w:type="dxa"/>
          </w:tcPr>
          <w:p w14:paraId="2E0DCC1F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29 ± 0.01</w:t>
            </w:r>
          </w:p>
        </w:tc>
        <w:tc>
          <w:tcPr>
            <w:tcW w:w="1364" w:type="dxa"/>
          </w:tcPr>
          <w:p w14:paraId="625C89CA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26 ± 0.01</w:t>
            </w:r>
          </w:p>
        </w:tc>
      </w:tr>
      <w:tr w:rsidR="006E5290" w:rsidRPr="00C9198F" w14:paraId="1DB5FE8E" w14:textId="77777777" w:rsidTr="007F6095">
        <w:tc>
          <w:tcPr>
            <w:tcW w:w="1240" w:type="dxa"/>
          </w:tcPr>
          <w:p w14:paraId="27E8F98C" w14:textId="77777777" w:rsidR="006E5290" w:rsidRPr="00C9198F" w:rsidRDefault="006E5290" w:rsidP="007F6095">
            <w:r w:rsidRPr="00C9198F">
              <w:t>n(WT)</w:t>
            </w:r>
          </w:p>
        </w:tc>
        <w:tc>
          <w:tcPr>
            <w:tcW w:w="1140" w:type="dxa"/>
          </w:tcPr>
          <w:p w14:paraId="2FBA3445" w14:textId="77777777" w:rsidR="006E5290" w:rsidRPr="00C9198F" w:rsidRDefault="006E5290" w:rsidP="007F6095">
            <w:r w:rsidRPr="00C9198F">
              <w:t>74</w:t>
            </w:r>
          </w:p>
        </w:tc>
        <w:tc>
          <w:tcPr>
            <w:tcW w:w="1226" w:type="dxa"/>
          </w:tcPr>
          <w:p w14:paraId="15740EB0" w14:textId="77777777" w:rsidR="006E5290" w:rsidRPr="00C9198F" w:rsidRDefault="006E5290" w:rsidP="007F6095">
            <w:r w:rsidRPr="00C9198F">
              <w:t>176</w:t>
            </w:r>
          </w:p>
        </w:tc>
        <w:tc>
          <w:tcPr>
            <w:tcW w:w="1439" w:type="dxa"/>
          </w:tcPr>
          <w:p w14:paraId="206444B0" w14:textId="77777777" w:rsidR="006E5290" w:rsidRPr="00C9198F" w:rsidRDefault="006E5290" w:rsidP="007F6095">
            <w:r w:rsidRPr="00C9198F">
              <w:t>74</w:t>
            </w:r>
          </w:p>
        </w:tc>
        <w:tc>
          <w:tcPr>
            <w:tcW w:w="1373" w:type="dxa"/>
          </w:tcPr>
          <w:p w14:paraId="41ABEA1B" w14:textId="77777777" w:rsidR="006E5290" w:rsidRPr="00C9198F" w:rsidRDefault="006E5290" w:rsidP="007F6095">
            <w:r w:rsidRPr="00C9198F">
              <w:t>176</w:t>
            </w:r>
          </w:p>
        </w:tc>
        <w:tc>
          <w:tcPr>
            <w:tcW w:w="1280" w:type="dxa"/>
          </w:tcPr>
          <w:p w14:paraId="7B40E34C" w14:textId="77777777" w:rsidR="006E5290" w:rsidRPr="00C9198F" w:rsidRDefault="006E5290" w:rsidP="007F6095">
            <w:r w:rsidRPr="00C9198F">
              <w:t>176</w:t>
            </w:r>
          </w:p>
        </w:tc>
        <w:tc>
          <w:tcPr>
            <w:tcW w:w="1364" w:type="dxa"/>
          </w:tcPr>
          <w:p w14:paraId="035CE47B" w14:textId="77777777" w:rsidR="006E5290" w:rsidRPr="00C9198F" w:rsidRDefault="006E5290" w:rsidP="007F6095">
            <w:r w:rsidRPr="00C9198F">
              <w:t>154</w:t>
            </w:r>
          </w:p>
        </w:tc>
      </w:tr>
      <w:tr w:rsidR="006E5290" w:rsidRPr="00C9198F" w14:paraId="5912B591" w14:textId="77777777" w:rsidTr="007F6095">
        <w:tc>
          <w:tcPr>
            <w:tcW w:w="1240" w:type="dxa"/>
          </w:tcPr>
          <w:p w14:paraId="69F34614" w14:textId="77777777" w:rsidR="006E5290" w:rsidRPr="00C9198F" w:rsidRDefault="006E5290" w:rsidP="007F6095">
            <w:r w:rsidRPr="00C9198F">
              <w:t>n(KO)</w:t>
            </w:r>
          </w:p>
        </w:tc>
        <w:tc>
          <w:tcPr>
            <w:tcW w:w="1140" w:type="dxa"/>
          </w:tcPr>
          <w:p w14:paraId="34D46BD2" w14:textId="77777777" w:rsidR="006E5290" w:rsidRPr="00C9198F" w:rsidRDefault="006E5290" w:rsidP="007F6095">
            <w:r w:rsidRPr="00C9198F">
              <w:t>50</w:t>
            </w:r>
          </w:p>
        </w:tc>
        <w:tc>
          <w:tcPr>
            <w:tcW w:w="1226" w:type="dxa"/>
          </w:tcPr>
          <w:p w14:paraId="5439291C" w14:textId="77777777" w:rsidR="006E5290" w:rsidRPr="00C9198F" w:rsidRDefault="006E5290" w:rsidP="007F6095">
            <w:r w:rsidRPr="00C9198F">
              <w:t>115</w:t>
            </w:r>
          </w:p>
        </w:tc>
        <w:tc>
          <w:tcPr>
            <w:tcW w:w="1439" w:type="dxa"/>
          </w:tcPr>
          <w:p w14:paraId="2FEAFE80" w14:textId="77777777" w:rsidR="006E5290" w:rsidRPr="00C9198F" w:rsidRDefault="006E5290" w:rsidP="007F6095">
            <w:r w:rsidRPr="00C9198F">
              <w:t>50</w:t>
            </w:r>
          </w:p>
        </w:tc>
        <w:tc>
          <w:tcPr>
            <w:tcW w:w="1373" w:type="dxa"/>
          </w:tcPr>
          <w:p w14:paraId="65323A7B" w14:textId="77777777" w:rsidR="006E5290" w:rsidRPr="00C9198F" w:rsidRDefault="006E5290" w:rsidP="007F6095">
            <w:r w:rsidRPr="00C9198F">
              <w:t>115</w:t>
            </w:r>
          </w:p>
        </w:tc>
        <w:tc>
          <w:tcPr>
            <w:tcW w:w="1280" w:type="dxa"/>
          </w:tcPr>
          <w:p w14:paraId="52FA738C" w14:textId="77777777" w:rsidR="006E5290" w:rsidRPr="00C9198F" w:rsidRDefault="006E5290" w:rsidP="007F6095">
            <w:r w:rsidRPr="00C9198F">
              <w:t>115</w:t>
            </w:r>
          </w:p>
        </w:tc>
        <w:tc>
          <w:tcPr>
            <w:tcW w:w="1364" w:type="dxa"/>
          </w:tcPr>
          <w:p w14:paraId="6D2FAD27" w14:textId="77777777" w:rsidR="006E5290" w:rsidRPr="00C9198F" w:rsidRDefault="006E5290" w:rsidP="007F6095">
            <w:r w:rsidRPr="00C9198F">
              <w:t>103</w:t>
            </w:r>
          </w:p>
        </w:tc>
      </w:tr>
      <w:tr w:rsidR="006E5290" w:rsidRPr="00C9198F" w14:paraId="02DD6AC7" w14:textId="77777777" w:rsidTr="007F6095">
        <w:tc>
          <w:tcPr>
            <w:tcW w:w="1240" w:type="dxa"/>
          </w:tcPr>
          <w:p w14:paraId="3DCC5404" w14:textId="77777777" w:rsidR="006E5290" w:rsidRPr="00C9198F" w:rsidRDefault="006E5290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62BFFD36" w14:textId="77777777" w:rsidR="006E5290" w:rsidRPr="00C9198F" w:rsidRDefault="006E5290" w:rsidP="007F6095">
            <w:r w:rsidRPr="00C9198F">
              <w:t>0.96419</w:t>
            </w:r>
          </w:p>
        </w:tc>
        <w:tc>
          <w:tcPr>
            <w:tcW w:w="1226" w:type="dxa"/>
          </w:tcPr>
          <w:p w14:paraId="7A61DFB3" w14:textId="77777777" w:rsidR="006E5290" w:rsidRPr="00C9198F" w:rsidRDefault="006E5290" w:rsidP="007F6095">
            <w:r w:rsidRPr="00C9198F">
              <w:t>0.99364</w:t>
            </w:r>
          </w:p>
        </w:tc>
        <w:tc>
          <w:tcPr>
            <w:tcW w:w="1439" w:type="dxa"/>
          </w:tcPr>
          <w:p w14:paraId="17CFC320" w14:textId="77777777" w:rsidR="006E5290" w:rsidRPr="00C9198F" w:rsidRDefault="006E5290" w:rsidP="007F6095">
            <w:r w:rsidRPr="00C9198F">
              <w:t>0.17294</w:t>
            </w:r>
          </w:p>
        </w:tc>
        <w:tc>
          <w:tcPr>
            <w:tcW w:w="1373" w:type="dxa"/>
          </w:tcPr>
          <w:p w14:paraId="187D6816" w14:textId="77777777" w:rsidR="006E5290" w:rsidRPr="00C9198F" w:rsidRDefault="006E5290" w:rsidP="007F6095">
            <w:r w:rsidRPr="00C9198F">
              <w:t>0.010052</w:t>
            </w:r>
          </w:p>
        </w:tc>
        <w:tc>
          <w:tcPr>
            <w:tcW w:w="1280" w:type="dxa"/>
          </w:tcPr>
          <w:p w14:paraId="1E0ED615" w14:textId="77777777" w:rsidR="006E5290" w:rsidRPr="00C9198F" w:rsidRDefault="006E5290" w:rsidP="007F6095">
            <w:r w:rsidRPr="00C9198F">
              <w:t>0.0089266</w:t>
            </w:r>
          </w:p>
        </w:tc>
        <w:tc>
          <w:tcPr>
            <w:tcW w:w="1364" w:type="dxa"/>
          </w:tcPr>
          <w:p w14:paraId="3A379F0C" w14:textId="77777777" w:rsidR="006E5290" w:rsidRPr="00C9198F" w:rsidRDefault="006E5290" w:rsidP="007F6095">
            <w:r w:rsidRPr="00C9198F">
              <w:t>0.60326</w:t>
            </w:r>
          </w:p>
        </w:tc>
      </w:tr>
      <w:tr w:rsidR="006E5290" w:rsidRPr="00C9198F" w14:paraId="5919A0C2" w14:textId="77777777" w:rsidTr="007F6095">
        <w:tc>
          <w:tcPr>
            <w:tcW w:w="1240" w:type="dxa"/>
          </w:tcPr>
          <w:p w14:paraId="0355F87D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142A7CA0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226" w:type="dxa"/>
          </w:tcPr>
          <w:p w14:paraId="3CFBCCDA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439" w:type="dxa"/>
          </w:tcPr>
          <w:p w14:paraId="22EEAB65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373" w:type="dxa"/>
          </w:tcPr>
          <w:p w14:paraId="39320E0B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280" w:type="dxa"/>
          </w:tcPr>
          <w:p w14:paraId="5051995B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364" w:type="dxa"/>
          </w:tcPr>
          <w:p w14:paraId="65751E55" w14:textId="77777777" w:rsidR="006E5290" w:rsidRPr="00C9198F" w:rsidRDefault="006E5290" w:rsidP="007F6095">
            <w:r w:rsidRPr="00C9198F">
              <w:t>U-test</w:t>
            </w:r>
          </w:p>
        </w:tc>
      </w:tr>
      <w:tr w:rsidR="006E5290" w:rsidRPr="00C9198F" w14:paraId="69721044" w14:textId="77777777" w:rsidTr="007F6095">
        <w:tc>
          <w:tcPr>
            <w:tcW w:w="1240" w:type="dxa"/>
          </w:tcPr>
          <w:p w14:paraId="4739124F" w14:textId="77777777" w:rsidR="006E5290" w:rsidRPr="00C9198F" w:rsidRDefault="006E5290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140" w:type="dxa"/>
          </w:tcPr>
          <w:p w14:paraId="738046C0" w14:textId="77777777" w:rsidR="006E5290" w:rsidRPr="00C9198F" w:rsidRDefault="006E5290" w:rsidP="007F6095"/>
        </w:tc>
        <w:tc>
          <w:tcPr>
            <w:tcW w:w="1226" w:type="dxa"/>
          </w:tcPr>
          <w:p w14:paraId="1B271CBA" w14:textId="77777777" w:rsidR="006E5290" w:rsidRPr="00C9198F" w:rsidRDefault="006E5290" w:rsidP="007F6095"/>
        </w:tc>
        <w:tc>
          <w:tcPr>
            <w:tcW w:w="1439" w:type="dxa"/>
          </w:tcPr>
          <w:p w14:paraId="4685D17A" w14:textId="77777777" w:rsidR="006E5290" w:rsidRPr="00C9198F" w:rsidRDefault="006E5290" w:rsidP="007F6095"/>
        </w:tc>
        <w:tc>
          <w:tcPr>
            <w:tcW w:w="1373" w:type="dxa"/>
          </w:tcPr>
          <w:p w14:paraId="16C22138" w14:textId="77777777" w:rsidR="006E5290" w:rsidRPr="00C9198F" w:rsidRDefault="006E5290" w:rsidP="007F6095"/>
        </w:tc>
        <w:tc>
          <w:tcPr>
            <w:tcW w:w="1280" w:type="dxa"/>
          </w:tcPr>
          <w:p w14:paraId="30812A66" w14:textId="77777777" w:rsidR="006E5290" w:rsidRPr="00C9198F" w:rsidRDefault="006E5290" w:rsidP="007F6095"/>
        </w:tc>
        <w:tc>
          <w:tcPr>
            <w:tcW w:w="1364" w:type="dxa"/>
          </w:tcPr>
          <w:p w14:paraId="664468B7" w14:textId="77777777" w:rsidR="006E5290" w:rsidRPr="00C9198F" w:rsidRDefault="006E5290" w:rsidP="007F6095"/>
        </w:tc>
      </w:tr>
      <w:tr w:rsidR="006E5290" w:rsidRPr="00C9198F" w14:paraId="60189D04" w14:textId="77777777" w:rsidTr="007F6095">
        <w:tc>
          <w:tcPr>
            <w:tcW w:w="1240" w:type="dxa"/>
          </w:tcPr>
          <w:p w14:paraId="57E6EE19" w14:textId="77777777" w:rsidR="006E5290" w:rsidRPr="00C9198F" w:rsidRDefault="006E5290" w:rsidP="007F6095">
            <w:r w:rsidRPr="00C9198F">
              <w:t>WT</w:t>
            </w:r>
          </w:p>
        </w:tc>
        <w:tc>
          <w:tcPr>
            <w:tcW w:w="1140" w:type="dxa"/>
          </w:tcPr>
          <w:p w14:paraId="5149166A" w14:textId="77777777" w:rsidR="006E5290" w:rsidRPr="00C9198F" w:rsidRDefault="006E5290" w:rsidP="007F6095">
            <w:r w:rsidRPr="00C9198F">
              <w:t>2.41 ± 0.18</w:t>
            </w:r>
          </w:p>
        </w:tc>
        <w:tc>
          <w:tcPr>
            <w:tcW w:w="1226" w:type="dxa"/>
          </w:tcPr>
          <w:p w14:paraId="7BEDB878" w14:textId="77777777" w:rsidR="006E5290" w:rsidRPr="00C9198F" w:rsidRDefault="006E5290" w:rsidP="007F6095">
            <w:r w:rsidRPr="00C9198F">
              <w:t>5.3 ± 0.4</w:t>
            </w:r>
          </w:p>
        </w:tc>
        <w:tc>
          <w:tcPr>
            <w:tcW w:w="1439" w:type="dxa"/>
          </w:tcPr>
          <w:p w14:paraId="69CADD3C" w14:textId="77777777" w:rsidR="006E5290" w:rsidRPr="00C9198F" w:rsidRDefault="006E5290" w:rsidP="007F6095">
            <w:r w:rsidRPr="00C9198F">
              <w:t>0.75 ± 0.03</w:t>
            </w:r>
          </w:p>
        </w:tc>
        <w:tc>
          <w:tcPr>
            <w:tcW w:w="1373" w:type="dxa"/>
          </w:tcPr>
          <w:p w14:paraId="26963A90" w14:textId="77777777" w:rsidR="006E5290" w:rsidRPr="00C9198F" w:rsidRDefault="006E5290" w:rsidP="007F6095">
            <w:r w:rsidRPr="00C9198F">
              <w:t>0.29 ± 0.01</w:t>
            </w:r>
          </w:p>
        </w:tc>
        <w:tc>
          <w:tcPr>
            <w:tcW w:w="1280" w:type="dxa"/>
          </w:tcPr>
          <w:p w14:paraId="6C517223" w14:textId="77777777" w:rsidR="006E5290" w:rsidRPr="00C9198F" w:rsidRDefault="006E5290" w:rsidP="007F6095">
            <w:r w:rsidRPr="00C9198F">
              <w:t>0.26 ± 0.01</w:t>
            </w:r>
          </w:p>
        </w:tc>
        <w:tc>
          <w:tcPr>
            <w:tcW w:w="1364" w:type="dxa"/>
          </w:tcPr>
          <w:p w14:paraId="0B94A207" w14:textId="77777777" w:rsidR="006E5290" w:rsidRPr="00C9198F" w:rsidRDefault="006E5290" w:rsidP="007F6095">
            <w:r w:rsidRPr="00C9198F">
              <w:t>0.22 ± 0.01</w:t>
            </w:r>
          </w:p>
        </w:tc>
      </w:tr>
      <w:tr w:rsidR="006E5290" w:rsidRPr="00C9198F" w14:paraId="14B8C17C" w14:textId="77777777" w:rsidTr="007F6095">
        <w:tc>
          <w:tcPr>
            <w:tcW w:w="1240" w:type="dxa"/>
          </w:tcPr>
          <w:p w14:paraId="2B4C7E51" w14:textId="77777777" w:rsidR="006E5290" w:rsidRPr="00C9198F" w:rsidRDefault="006E5290" w:rsidP="007F6095">
            <w:r w:rsidRPr="00C9198F">
              <w:t>KO</w:t>
            </w:r>
          </w:p>
        </w:tc>
        <w:tc>
          <w:tcPr>
            <w:tcW w:w="1140" w:type="dxa"/>
          </w:tcPr>
          <w:p w14:paraId="3096B76D" w14:textId="77777777" w:rsidR="006E5290" w:rsidRPr="00C9198F" w:rsidRDefault="006E5290" w:rsidP="007F6095">
            <w:r w:rsidRPr="00C9198F">
              <w:t>2.07 ± 0.15</w:t>
            </w:r>
          </w:p>
        </w:tc>
        <w:tc>
          <w:tcPr>
            <w:tcW w:w="1226" w:type="dxa"/>
          </w:tcPr>
          <w:p w14:paraId="2107ADD0" w14:textId="77777777" w:rsidR="006E5290" w:rsidRPr="00C9198F" w:rsidRDefault="006E5290" w:rsidP="007F6095">
            <w:r w:rsidRPr="00C9198F">
              <w:t>5.88 ± 0.54</w:t>
            </w:r>
          </w:p>
        </w:tc>
        <w:tc>
          <w:tcPr>
            <w:tcW w:w="1439" w:type="dxa"/>
          </w:tcPr>
          <w:p w14:paraId="3EA3B68A" w14:textId="77777777" w:rsidR="006E5290" w:rsidRPr="00C9198F" w:rsidRDefault="006E5290" w:rsidP="007F6095">
            <w:r w:rsidRPr="00C9198F">
              <w:t>0.72 ± 0.03</w:t>
            </w:r>
          </w:p>
        </w:tc>
        <w:tc>
          <w:tcPr>
            <w:tcW w:w="1373" w:type="dxa"/>
          </w:tcPr>
          <w:p w14:paraId="299EABE5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28 ± 0.01</w:t>
            </w:r>
          </w:p>
        </w:tc>
        <w:tc>
          <w:tcPr>
            <w:tcW w:w="1280" w:type="dxa"/>
          </w:tcPr>
          <w:p w14:paraId="473528E9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28 ± 0.01</w:t>
            </w:r>
          </w:p>
        </w:tc>
        <w:tc>
          <w:tcPr>
            <w:tcW w:w="1364" w:type="dxa"/>
          </w:tcPr>
          <w:p w14:paraId="5D6F5FBD" w14:textId="77777777" w:rsidR="006E5290" w:rsidRPr="00C9198F" w:rsidRDefault="006E5290" w:rsidP="007F6095">
            <w:pPr>
              <w:rPr>
                <w:color w:val="FF0000"/>
              </w:rPr>
            </w:pPr>
            <w:r w:rsidRPr="00C9198F">
              <w:t>0.25 ± 0.01</w:t>
            </w:r>
          </w:p>
        </w:tc>
      </w:tr>
      <w:tr w:rsidR="006E5290" w:rsidRPr="00C9198F" w14:paraId="24DC9368" w14:textId="77777777" w:rsidTr="007F6095">
        <w:tc>
          <w:tcPr>
            <w:tcW w:w="1240" w:type="dxa"/>
          </w:tcPr>
          <w:p w14:paraId="0EE37423" w14:textId="77777777" w:rsidR="006E5290" w:rsidRPr="00C9198F" w:rsidRDefault="006E5290" w:rsidP="007F6095">
            <w:r w:rsidRPr="00C9198F">
              <w:t>n(WT)</w:t>
            </w:r>
          </w:p>
        </w:tc>
        <w:tc>
          <w:tcPr>
            <w:tcW w:w="1140" w:type="dxa"/>
          </w:tcPr>
          <w:p w14:paraId="46EB1E22" w14:textId="77777777" w:rsidR="006E5290" w:rsidRPr="00C9198F" w:rsidRDefault="006E5290" w:rsidP="007F6095">
            <w:r w:rsidRPr="00C9198F">
              <w:t>44</w:t>
            </w:r>
          </w:p>
        </w:tc>
        <w:tc>
          <w:tcPr>
            <w:tcW w:w="1226" w:type="dxa"/>
          </w:tcPr>
          <w:p w14:paraId="44EFD9C4" w14:textId="77777777" w:rsidR="006E5290" w:rsidRPr="00C9198F" w:rsidRDefault="006E5290" w:rsidP="007F6095">
            <w:r w:rsidRPr="00C9198F">
              <w:t>106</w:t>
            </w:r>
          </w:p>
        </w:tc>
        <w:tc>
          <w:tcPr>
            <w:tcW w:w="1439" w:type="dxa"/>
          </w:tcPr>
          <w:p w14:paraId="4081FEC2" w14:textId="77777777" w:rsidR="006E5290" w:rsidRPr="00C9198F" w:rsidRDefault="006E5290" w:rsidP="007F6095">
            <w:r w:rsidRPr="00C9198F">
              <w:t>44</w:t>
            </w:r>
          </w:p>
        </w:tc>
        <w:tc>
          <w:tcPr>
            <w:tcW w:w="1373" w:type="dxa"/>
          </w:tcPr>
          <w:p w14:paraId="5617280D" w14:textId="77777777" w:rsidR="006E5290" w:rsidRPr="00C9198F" w:rsidRDefault="006E5290" w:rsidP="007F6095">
            <w:r w:rsidRPr="00C9198F">
              <w:t>106</w:t>
            </w:r>
          </w:p>
        </w:tc>
        <w:tc>
          <w:tcPr>
            <w:tcW w:w="1280" w:type="dxa"/>
          </w:tcPr>
          <w:p w14:paraId="516850D1" w14:textId="77777777" w:rsidR="006E5290" w:rsidRPr="00C9198F" w:rsidRDefault="006E5290" w:rsidP="007F6095">
            <w:r w:rsidRPr="00C9198F">
              <w:t>106</w:t>
            </w:r>
          </w:p>
        </w:tc>
        <w:tc>
          <w:tcPr>
            <w:tcW w:w="1364" w:type="dxa"/>
          </w:tcPr>
          <w:p w14:paraId="29F13074" w14:textId="77777777" w:rsidR="006E5290" w:rsidRPr="00C9198F" w:rsidRDefault="006E5290" w:rsidP="007F6095">
            <w:r w:rsidRPr="00C9198F">
              <w:t>96</w:t>
            </w:r>
          </w:p>
        </w:tc>
      </w:tr>
      <w:tr w:rsidR="006E5290" w:rsidRPr="00C9198F" w14:paraId="462B4798" w14:textId="77777777" w:rsidTr="007F6095">
        <w:tc>
          <w:tcPr>
            <w:tcW w:w="1240" w:type="dxa"/>
          </w:tcPr>
          <w:p w14:paraId="3D0FB846" w14:textId="77777777" w:rsidR="006E5290" w:rsidRPr="00C9198F" w:rsidRDefault="006E5290" w:rsidP="007F6095">
            <w:r w:rsidRPr="00C9198F">
              <w:t>n(KO)</w:t>
            </w:r>
          </w:p>
        </w:tc>
        <w:tc>
          <w:tcPr>
            <w:tcW w:w="1140" w:type="dxa"/>
          </w:tcPr>
          <w:p w14:paraId="1F1D37D0" w14:textId="77777777" w:rsidR="006E5290" w:rsidRPr="00C9198F" w:rsidRDefault="006E5290" w:rsidP="007F6095">
            <w:r w:rsidRPr="00C9198F">
              <w:t>44</w:t>
            </w:r>
          </w:p>
        </w:tc>
        <w:tc>
          <w:tcPr>
            <w:tcW w:w="1226" w:type="dxa"/>
          </w:tcPr>
          <w:p w14:paraId="3EF2ECFF" w14:textId="77777777" w:rsidR="006E5290" w:rsidRPr="00C9198F" w:rsidRDefault="006E5290" w:rsidP="007F6095">
            <w:r w:rsidRPr="00C9198F">
              <w:t>91</w:t>
            </w:r>
          </w:p>
        </w:tc>
        <w:tc>
          <w:tcPr>
            <w:tcW w:w="1439" w:type="dxa"/>
          </w:tcPr>
          <w:p w14:paraId="087AC297" w14:textId="77777777" w:rsidR="006E5290" w:rsidRPr="00C9198F" w:rsidRDefault="006E5290" w:rsidP="007F6095">
            <w:r w:rsidRPr="00C9198F">
              <w:t>44</w:t>
            </w:r>
          </w:p>
        </w:tc>
        <w:tc>
          <w:tcPr>
            <w:tcW w:w="1373" w:type="dxa"/>
          </w:tcPr>
          <w:p w14:paraId="6887C710" w14:textId="77777777" w:rsidR="006E5290" w:rsidRPr="00C9198F" w:rsidRDefault="006E5290" w:rsidP="007F6095">
            <w:r w:rsidRPr="00C9198F">
              <w:t>91</w:t>
            </w:r>
          </w:p>
        </w:tc>
        <w:tc>
          <w:tcPr>
            <w:tcW w:w="1280" w:type="dxa"/>
          </w:tcPr>
          <w:p w14:paraId="3BEC9119" w14:textId="77777777" w:rsidR="006E5290" w:rsidRPr="00C9198F" w:rsidRDefault="006E5290" w:rsidP="007F6095">
            <w:r w:rsidRPr="00C9198F">
              <w:t>91</w:t>
            </w:r>
          </w:p>
        </w:tc>
        <w:tc>
          <w:tcPr>
            <w:tcW w:w="1364" w:type="dxa"/>
          </w:tcPr>
          <w:p w14:paraId="7D872F37" w14:textId="77777777" w:rsidR="006E5290" w:rsidRPr="00C9198F" w:rsidRDefault="006E5290" w:rsidP="007F6095">
            <w:r w:rsidRPr="00C9198F">
              <w:t>75</w:t>
            </w:r>
          </w:p>
        </w:tc>
      </w:tr>
      <w:tr w:rsidR="006E5290" w:rsidRPr="00C9198F" w14:paraId="22BC41C9" w14:textId="77777777" w:rsidTr="007F6095">
        <w:tc>
          <w:tcPr>
            <w:tcW w:w="1240" w:type="dxa"/>
          </w:tcPr>
          <w:p w14:paraId="05665A61" w14:textId="77777777" w:rsidR="006E5290" w:rsidRPr="00C9198F" w:rsidRDefault="006E5290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42A5EBA4" w14:textId="77777777" w:rsidR="006E5290" w:rsidRPr="00C9198F" w:rsidRDefault="006E5290" w:rsidP="007F6095">
            <w:r w:rsidRPr="00C9198F">
              <w:t>0.18469</w:t>
            </w:r>
          </w:p>
        </w:tc>
        <w:tc>
          <w:tcPr>
            <w:tcW w:w="1226" w:type="dxa"/>
          </w:tcPr>
          <w:p w14:paraId="724DD974" w14:textId="77777777" w:rsidR="006E5290" w:rsidRPr="00C9198F" w:rsidRDefault="006E5290" w:rsidP="007F6095">
            <w:r w:rsidRPr="00C9198F">
              <w:t>0.8479</w:t>
            </w:r>
          </w:p>
        </w:tc>
        <w:tc>
          <w:tcPr>
            <w:tcW w:w="1439" w:type="dxa"/>
          </w:tcPr>
          <w:p w14:paraId="2F9C200B" w14:textId="77777777" w:rsidR="006E5290" w:rsidRPr="00C9198F" w:rsidRDefault="006E5290" w:rsidP="007F6095">
            <w:r w:rsidRPr="00C9198F">
              <w:t>0.70874</w:t>
            </w:r>
          </w:p>
        </w:tc>
        <w:tc>
          <w:tcPr>
            <w:tcW w:w="1373" w:type="dxa"/>
          </w:tcPr>
          <w:p w14:paraId="138604DD" w14:textId="77777777" w:rsidR="006E5290" w:rsidRPr="00C9198F" w:rsidRDefault="006E5290" w:rsidP="007F6095">
            <w:r w:rsidRPr="00C9198F">
              <w:t>0.83372</w:t>
            </w:r>
          </w:p>
        </w:tc>
        <w:tc>
          <w:tcPr>
            <w:tcW w:w="1280" w:type="dxa"/>
          </w:tcPr>
          <w:p w14:paraId="177554F9" w14:textId="77777777" w:rsidR="006E5290" w:rsidRPr="00C9198F" w:rsidRDefault="006E5290" w:rsidP="007F6095">
            <w:r w:rsidRPr="00C9198F">
              <w:t>0.46981</w:t>
            </w:r>
          </w:p>
        </w:tc>
        <w:tc>
          <w:tcPr>
            <w:tcW w:w="1364" w:type="dxa"/>
          </w:tcPr>
          <w:p w14:paraId="0B49A143" w14:textId="77777777" w:rsidR="006E5290" w:rsidRPr="00C9198F" w:rsidRDefault="006E5290" w:rsidP="007F6095">
            <w:r w:rsidRPr="00C9198F">
              <w:t>0.099738</w:t>
            </w:r>
          </w:p>
        </w:tc>
      </w:tr>
      <w:tr w:rsidR="006E5290" w:rsidRPr="00C9198F" w14:paraId="21BAFEF5" w14:textId="77777777" w:rsidTr="007F6095">
        <w:tc>
          <w:tcPr>
            <w:tcW w:w="1240" w:type="dxa"/>
          </w:tcPr>
          <w:p w14:paraId="2B348992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198E7FCE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226" w:type="dxa"/>
          </w:tcPr>
          <w:p w14:paraId="0AC9CC8B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439" w:type="dxa"/>
          </w:tcPr>
          <w:p w14:paraId="7AB8A7A4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373" w:type="dxa"/>
          </w:tcPr>
          <w:p w14:paraId="190432CB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280" w:type="dxa"/>
          </w:tcPr>
          <w:p w14:paraId="511D6518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364" w:type="dxa"/>
          </w:tcPr>
          <w:p w14:paraId="6FBC3144" w14:textId="77777777" w:rsidR="006E5290" w:rsidRPr="00C9198F" w:rsidRDefault="006E5290" w:rsidP="007F6095">
            <w:r w:rsidRPr="00C9198F">
              <w:t>T-test2</w:t>
            </w:r>
          </w:p>
        </w:tc>
      </w:tr>
      <w:tr w:rsidR="006E5290" w:rsidRPr="00C9198F" w14:paraId="68AC716C" w14:textId="77777777" w:rsidTr="007F6095">
        <w:tc>
          <w:tcPr>
            <w:tcW w:w="1240" w:type="dxa"/>
          </w:tcPr>
          <w:p w14:paraId="1DD3BD38" w14:textId="77777777" w:rsidR="006E5290" w:rsidRPr="00C9198F" w:rsidRDefault="006E5290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140" w:type="dxa"/>
          </w:tcPr>
          <w:p w14:paraId="5F0EDA5E" w14:textId="77777777" w:rsidR="006E5290" w:rsidRPr="00C9198F" w:rsidRDefault="006E5290" w:rsidP="007F6095"/>
        </w:tc>
        <w:tc>
          <w:tcPr>
            <w:tcW w:w="1226" w:type="dxa"/>
          </w:tcPr>
          <w:p w14:paraId="57DC3DDC" w14:textId="77777777" w:rsidR="006E5290" w:rsidRPr="00C9198F" w:rsidRDefault="006E5290" w:rsidP="007F6095"/>
        </w:tc>
        <w:tc>
          <w:tcPr>
            <w:tcW w:w="1439" w:type="dxa"/>
          </w:tcPr>
          <w:p w14:paraId="373E0879" w14:textId="77777777" w:rsidR="006E5290" w:rsidRPr="00C9198F" w:rsidRDefault="006E5290" w:rsidP="007F6095"/>
        </w:tc>
        <w:tc>
          <w:tcPr>
            <w:tcW w:w="1373" w:type="dxa"/>
          </w:tcPr>
          <w:p w14:paraId="61D7E4D8" w14:textId="77777777" w:rsidR="006E5290" w:rsidRPr="00C9198F" w:rsidRDefault="006E5290" w:rsidP="007F6095"/>
        </w:tc>
        <w:tc>
          <w:tcPr>
            <w:tcW w:w="1280" w:type="dxa"/>
          </w:tcPr>
          <w:p w14:paraId="327318F9" w14:textId="77777777" w:rsidR="006E5290" w:rsidRPr="00C9198F" w:rsidRDefault="006E5290" w:rsidP="007F6095"/>
        </w:tc>
        <w:tc>
          <w:tcPr>
            <w:tcW w:w="1364" w:type="dxa"/>
          </w:tcPr>
          <w:p w14:paraId="0491CE85" w14:textId="77777777" w:rsidR="006E5290" w:rsidRPr="00C9198F" w:rsidRDefault="006E5290" w:rsidP="007F6095"/>
        </w:tc>
      </w:tr>
      <w:tr w:rsidR="006E5290" w:rsidRPr="00C9198F" w14:paraId="6B501646" w14:textId="77777777" w:rsidTr="007F6095">
        <w:tc>
          <w:tcPr>
            <w:tcW w:w="1240" w:type="dxa"/>
          </w:tcPr>
          <w:p w14:paraId="3A882369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140" w:type="dxa"/>
          </w:tcPr>
          <w:p w14:paraId="13C3518F" w14:textId="77777777" w:rsidR="006E5290" w:rsidRPr="00C9198F" w:rsidRDefault="006E5290" w:rsidP="007F6095">
            <w:r w:rsidRPr="00C9198F">
              <w:t>3.09 ± 0.2</w:t>
            </w:r>
          </w:p>
        </w:tc>
        <w:tc>
          <w:tcPr>
            <w:tcW w:w="1226" w:type="dxa"/>
          </w:tcPr>
          <w:p w14:paraId="471C8954" w14:textId="77777777" w:rsidR="006E5290" w:rsidRPr="00C9198F" w:rsidRDefault="006E5290" w:rsidP="007F6095">
            <w:r w:rsidRPr="00C9198F">
              <w:t>4.26 ± 0.28</w:t>
            </w:r>
          </w:p>
        </w:tc>
        <w:tc>
          <w:tcPr>
            <w:tcW w:w="1439" w:type="dxa"/>
          </w:tcPr>
          <w:p w14:paraId="2CCD4611" w14:textId="77777777" w:rsidR="006E5290" w:rsidRPr="00C9198F" w:rsidRDefault="006E5290" w:rsidP="007F6095">
            <w:r w:rsidRPr="00C9198F">
              <w:t>0.77 ± 0.03</w:t>
            </w:r>
          </w:p>
        </w:tc>
        <w:tc>
          <w:tcPr>
            <w:tcW w:w="1373" w:type="dxa"/>
          </w:tcPr>
          <w:p w14:paraId="5A05B8E4" w14:textId="77777777" w:rsidR="006E5290" w:rsidRPr="00C9198F" w:rsidRDefault="006E5290" w:rsidP="007F6095">
            <w:r w:rsidRPr="00C9198F">
              <w:t>0.36 ± 0.01</w:t>
            </w:r>
          </w:p>
        </w:tc>
        <w:tc>
          <w:tcPr>
            <w:tcW w:w="1280" w:type="dxa"/>
          </w:tcPr>
          <w:p w14:paraId="2892DDF1" w14:textId="77777777" w:rsidR="006E5290" w:rsidRPr="00C9198F" w:rsidRDefault="006E5290" w:rsidP="007F6095">
            <w:r w:rsidRPr="00C9198F">
              <w:t>0.32 ± 0.01</w:t>
            </w:r>
          </w:p>
        </w:tc>
        <w:tc>
          <w:tcPr>
            <w:tcW w:w="1364" w:type="dxa"/>
          </w:tcPr>
          <w:p w14:paraId="25593B99" w14:textId="77777777" w:rsidR="006E5290" w:rsidRPr="00C9198F" w:rsidRDefault="006E5290" w:rsidP="007F6095">
            <w:r w:rsidRPr="00C9198F">
              <w:t>0.28 ± 0.01</w:t>
            </w:r>
          </w:p>
        </w:tc>
      </w:tr>
      <w:tr w:rsidR="006E5290" w:rsidRPr="00C9198F" w14:paraId="7708742D" w14:textId="77777777" w:rsidTr="007F6095">
        <w:tc>
          <w:tcPr>
            <w:tcW w:w="1240" w:type="dxa"/>
          </w:tcPr>
          <w:p w14:paraId="7A737662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140" w:type="dxa"/>
          </w:tcPr>
          <w:p w14:paraId="3A9190A7" w14:textId="77777777" w:rsidR="006E5290" w:rsidRPr="00C9198F" w:rsidRDefault="006E5290" w:rsidP="007F6095">
            <w:r w:rsidRPr="00C9198F">
              <w:t>2.78 ± 0.18</w:t>
            </w:r>
          </w:p>
        </w:tc>
        <w:tc>
          <w:tcPr>
            <w:tcW w:w="1226" w:type="dxa"/>
          </w:tcPr>
          <w:p w14:paraId="7D6724AA" w14:textId="77777777" w:rsidR="006E5290" w:rsidRPr="00C9198F" w:rsidRDefault="006E5290" w:rsidP="007F6095">
            <w:r w:rsidRPr="00C9198F">
              <w:t>4.88 ± 0.39</w:t>
            </w:r>
          </w:p>
        </w:tc>
        <w:tc>
          <w:tcPr>
            <w:tcW w:w="1439" w:type="dxa"/>
          </w:tcPr>
          <w:p w14:paraId="78F69154" w14:textId="77777777" w:rsidR="006E5290" w:rsidRPr="00C9198F" w:rsidRDefault="006E5290" w:rsidP="007F6095">
            <w:r w:rsidRPr="00C9198F">
              <w:t>0.8 ± 0.03</w:t>
            </w:r>
          </w:p>
        </w:tc>
        <w:tc>
          <w:tcPr>
            <w:tcW w:w="1373" w:type="dxa"/>
          </w:tcPr>
          <w:p w14:paraId="26324239" w14:textId="77777777" w:rsidR="006E5290" w:rsidRPr="00C9198F" w:rsidRDefault="006E5290" w:rsidP="007F6095">
            <w:r w:rsidRPr="00C9198F">
              <w:t>0.36 ± 0.01</w:t>
            </w:r>
          </w:p>
        </w:tc>
        <w:tc>
          <w:tcPr>
            <w:tcW w:w="1280" w:type="dxa"/>
          </w:tcPr>
          <w:p w14:paraId="71233E2D" w14:textId="77777777" w:rsidR="006E5290" w:rsidRPr="00C9198F" w:rsidRDefault="006E5290" w:rsidP="007F6095">
            <w:r w:rsidRPr="00C9198F">
              <w:t>0.34 ± 0.01</w:t>
            </w:r>
          </w:p>
        </w:tc>
        <w:tc>
          <w:tcPr>
            <w:tcW w:w="1364" w:type="dxa"/>
          </w:tcPr>
          <w:p w14:paraId="70152A66" w14:textId="77777777" w:rsidR="006E5290" w:rsidRPr="00C9198F" w:rsidRDefault="006E5290" w:rsidP="007F6095">
            <w:r w:rsidRPr="00C9198F">
              <w:t>0.28 ± 0.01</w:t>
            </w:r>
          </w:p>
        </w:tc>
      </w:tr>
      <w:tr w:rsidR="006E5290" w:rsidRPr="00C9198F" w14:paraId="5E3BFC47" w14:textId="77777777" w:rsidTr="007F6095">
        <w:tc>
          <w:tcPr>
            <w:tcW w:w="1240" w:type="dxa"/>
          </w:tcPr>
          <w:p w14:paraId="1A5DDC8F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140" w:type="dxa"/>
          </w:tcPr>
          <w:p w14:paraId="1DE31751" w14:textId="77777777" w:rsidR="006E5290" w:rsidRPr="00C9198F" w:rsidRDefault="006E5290" w:rsidP="007F6095">
            <w:r w:rsidRPr="00C9198F">
              <w:t>43</w:t>
            </w:r>
          </w:p>
        </w:tc>
        <w:tc>
          <w:tcPr>
            <w:tcW w:w="1226" w:type="dxa"/>
          </w:tcPr>
          <w:p w14:paraId="2C024F33" w14:textId="77777777" w:rsidR="006E5290" w:rsidRPr="00C9198F" w:rsidRDefault="006E5290" w:rsidP="007F6095">
            <w:r w:rsidRPr="00C9198F">
              <w:t>133</w:t>
            </w:r>
          </w:p>
        </w:tc>
        <w:tc>
          <w:tcPr>
            <w:tcW w:w="1439" w:type="dxa"/>
          </w:tcPr>
          <w:p w14:paraId="6FA52A05" w14:textId="77777777" w:rsidR="006E5290" w:rsidRPr="00C9198F" w:rsidRDefault="006E5290" w:rsidP="007F6095">
            <w:r w:rsidRPr="00C9198F">
              <w:t>43</w:t>
            </w:r>
          </w:p>
        </w:tc>
        <w:tc>
          <w:tcPr>
            <w:tcW w:w="1373" w:type="dxa"/>
          </w:tcPr>
          <w:p w14:paraId="2E4A017F" w14:textId="77777777" w:rsidR="006E5290" w:rsidRPr="00C9198F" w:rsidRDefault="006E5290" w:rsidP="007F6095">
            <w:r w:rsidRPr="00C9198F">
              <w:t>133</w:t>
            </w:r>
          </w:p>
        </w:tc>
        <w:tc>
          <w:tcPr>
            <w:tcW w:w="1280" w:type="dxa"/>
          </w:tcPr>
          <w:p w14:paraId="68282C64" w14:textId="77777777" w:rsidR="006E5290" w:rsidRPr="00C9198F" w:rsidRDefault="006E5290" w:rsidP="007F6095">
            <w:r w:rsidRPr="00C9198F">
              <w:t>133</w:t>
            </w:r>
          </w:p>
        </w:tc>
        <w:tc>
          <w:tcPr>
            <w:tcW w:w="1364" w:type="dxa"/>
          </w:tcPr>
          <w:p w14:paraId="683BEE90" w14:textId="77777777" w:rsidR="006E5290" w:rsidRPr="00C9198F" w:rsidRDefault="006E5290" w:rsidP="007F6095">
            <w:r w:rsidRPr="00C9198F">
              <w:t>127</w:t>
            </w:r>
          </w:p>
        </w:tc>
      </w:tr>
      <w:tr w:rsidR="006E5290" w:rsidRPr="00C9198F" w14:paraId="6CEA8421" w14:textId="77777777" w:rsidTr="007F6095">
        <w:tc>
          <w:tcPr>
            <w:tcW w:w="1240" w:type="dxa"/>
          </w:tcPr>
          <w:p w14:paraId="3E4A1433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140" w:type="dxa"/>
          </w:tcPr>
          <w:p w14:paraId="3AF5AB4A" w14:textId="77777777" w:rsidR="006E5290" w:rsidRPr="00C9198F" w:rsidRDefault="006E5290" w:rsidP="007F6095">
            <w:r w:rsidRPr="00C9198F">
              <w:t>27</w:t>
            </w:r>
          </w:p>
        </w:tc>
        <w:tc>
          <w:tcPr>
            <w:tcW w:w="1226" w:type="dxa"/>
          </w:tcPr>
          <w:p w14:paraId="7DB909A6" w14:textId="77777777" w:rsidR="006E5290" w:rsidRPr="00C9198F" w:rsidRDefault="006E5290" w:rsidP="007F6095">
            <w:r w:rsidRPr="00C9198F">
              <w:t>75</w:t>
            </w:r>
          </w:p>
        </w:tc>
        <w:tc>
          <w:tcPr>
            <w:tcW w:w="1439" w:type="dxa"/>
          </w:tcPr>
          <w:p w14:paraId="3EB4285B" w14:textId="77777777" w:rsidR="006E5290" w:rsidRPr="00C9198F" w:rsidRDefault="006E5290" w:rsidP="007F6095">
            <w:r w:rsidRPr="00C9198F">
              <w:t>27</w:t>
            </w:r>
          </w:p>
        </w:tc>
        <w:tc>
          <w:tcPr>
            <w:tcW w:w="1373" w:type="dxa"/>
          </w:tcPr>
          <w:p w14:paraId="207CF910" w14:textId="77777777" w:rsidR="006E5290" w:rsidRPr="00C9198F" w:rsidRDefault="006E5290" w:rsidP="007F6095">
            <w:r w:rsidRPr="00C9198F">
              <w:t>75</w:t>
            </w:r>
          </w:p>
        </w:tc>
        <w:tc>
          <w:tcPr>
            <w:tcW w:w="1280" w:type="dxa"/>
          </w:tcPr>
          <w:p w14:paraId="756B91A8" w14:textId="77777777" w:rsidR="006E5290" w:rsidRPr="00C9198F" w:rsidRDefault="006E5290" w:rsidP="007F6095">
            <w:r w:rsidRPr="00C9198F">
              <w:t>75</w:t>
            </w:r>
          </w:p>
        </w:tc>
        <w:tc>
          <w:tcPr>
            <w:tcW w:w="1364" w:type="dxa"/>
          </w:tcPr>
          <w:p w14:paraId="3ABFD8BC" w14:textId="77777777" w:rsidR="006E5290" w:rsidRPr="00C9198F" w:rsidRDefault="006E5290" w:rsidP="007F6095">
            <w:r w:rsidRPr="00C9198F">
              <w:t>73</w:t>
            </w:r>
          </w:p>
        </w:tc>
      </w:tr>
      <w:tr w:rsidR="006E5290" w:rsidRPr="00C9198F" w14:paraId="28FA9D5F" w14:textId="77777777" w:rsidTr="007F6095">
        <w:tc>
          <w:tcPr>
            <w:tcW w:w="1240" w:type="dxa"/>
          </w:tcPr>
          <w:p w14:paraId="7BDBCC0A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0" w:type="dxa"/>
          </w:tcPr>
          <w:p w14:paraId="3A2F84C2" w14:textId="77777777" w:rsidR="006E5290" w:rsidRPr="00C9198F" w:rsidRDefault="006E5290" w:rsidP="007F6095">
            <w:r w:rsidRPr="00C9198F">
              <w:t>0.28446</w:t>
            </w:r>
          </w:p>
        </w:tc>
        <w:tc>
          <w:tcPr>
            <w:tcW w:w="1226" w:type="dxa"/>
          </w:tcPr>
          <w:p w14:paraId="4C04DA52" w14:textId="77777777" w:rsidR="006E5290" w:rsidRPr="00C9198F" w:rsidRDefault="006E5290" w:rsidP="007F6095">
            <w:r w:rsidRPr="00C9198F">
              <w:t>0.082208</w:t>
            </w:r>
          </w:p>
        </w:tc>
        <w:tc>
          <w:tcPr>
            <w:tcW w:w="1439" w:type="dxa"/>
          </w:tcPr>
          <w:p w14:paraId="71385F71" w14:textId="77777777" w:rsidR="006E5290" w:rsidRPr="00C9198F" w:rsidRDefault="006E5290" w:rsidP="007F6095">
            <w:r w:rsidRPr="00C9198F">
              <w:t>0.59399</w:t>
            </w:r>
          </w:p>
        </w:tc>
        <w:tc>
          <w:tcPr>
            <w:tcW w:w="1373" w:type="dxa"/>
          </w:tcPr>
          <w:p w14:paraId="1AB26239" w14:textId="77777777" w:rsidR="006E5290" w:rsidRPr="00C9198F" w:rsidRDefault="006E5290" w:rsidP="007F6095">
            <w:r w:rsidRPr="00C9198F">
              <w:t>0.93232</w:t>
            </w:r>
          </w:p>
        </w:tc>
        <w:tc>
          <w:tcPr>
            <w:tcW w:w="1280" w:type="dxa"/>
          </w:tcPr>
          <w:p w14:paraId="486ED509" w14:textId="77777777" w:rsidR="006E5290" w:rsidRPr="00C9198F" w:rsidRDefault="006E5290" w:rsidP="007F6095">
            <w:r w:rsidRPr="00C9198F">
              <w:t>0.19668</w:t>
            </w:r>
          </w:p>
        </w:tc>
        <w:tc>
          <w:tcPr>
            <w:tcW w:w="1364" w:type="dxa"/>
          </w:tcPr>
          <w:p w14:paraId="5EEF9A2D" w14:textId="77777777" w:rsidR="006E5290" w:rsidRPr="00C9198F" w:rsidRDefault="006E5290" w:rsidP="007F6095">
            <w:r w:rsidRPr="00C9198F">
              <w:t>0.71859</w:t>
            </w:r>
          </w:p>
        </w:tc>
      </w:tr>
      <w:tr w:rsidR="006E5290" w:rsidRPr="00C9198F" w14:paraId="4FC9F8DB" w14:textId="77777777" w:rsidTr="007F6095">
        <w:tc>
          <w:tcPr>
            <w:tcW w:w="1240" w:type="dxa"/>
          </w:tcPr>
          <w:p w14:paraId="31740401" w14:textId="77777777" w:rsidR="006E5290" w:rsidRPr="00C9198F" w:rsidRDefault="006E529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0" w:type="dxa"/>
          </w:tcPr>
          <w:p w14:paraId="4ACA6092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226" w:type="dxa"/>
          </w:tcPr>
          <w:p w14:paraId="50E7A272" w14:textId="77777777" w:rsidR="006E5290" w:rsidRPr="00C9198F" w:rsidRDefault="006E5290" w:rsidP="007F6095">
            <w:r w:rsidRPr="00C9198F">
              <w:t>U-test</w:t>
            </w:r>
          </w:p>
        </w:tc>
        <w:tc>
          <w:tcPr>
            <w:tcW w:w="1439" w:type="dxa"/>
          </w:tcPr>
          <w:p w14:paraId="614FCE59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373" w:type="dxa"/>
          </w:tcPr>
          <w:p w14:paraId="4DAC0B7E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280" w:type="dxa"/>
          </w:tcPr>
          <w:p w14:paraId="5C41AE79" w14:textId="77777777" w:rsidR="006E5290" w:rsidRPr="00C9198F" w:rsidRDefault="006E5290" w:rsidP="007F6095">
            <w:r w:rsidRPr="00C9198F">
              <w:t>T-test2</w:t>
            </w:r>
          </w:p>
        </w:tc>
        <w:tc>
          <w:tcPr>
            <w:tcW w:w="1364" w:type="dxa"/>
          </w:tcPr>
          <w:p w14:paraId="5ECF3FA8" w14:textId="77777777" w:rsidR="006E5290" w:rsidRPr="00C9198F" w:rsidRDefault="006E5290" w:rsidP="007F6095">
            <w:r w:rsidRPr="00C9198F">
              <w:t>U-test</w:t>
            </w:r>
          </w:p>
        </w:tc>
      </w:tr>
    </w:tbl>
    <w:p w14:paraId="125CC7D2" w14:textId="77777777" w:rsidR="006E5290" w:rsidRPr="00C9198F" w:rsidRDefault="006E5290" w:rsidP="006E5290">
      <w:pPr>
        <w:rPr>
          <w:lang w:val="en-US"/>
        </w:rPr>
      </w:pPr>
    </w:p>
    <w:p w14:paraId="0C6A8A1A" w14:textId="77777777" w:rsidR="006E5290" w:rsidRPr="00C9198F" w:rsidRDefault="006E5290" w:rsidP="006E5290">
      <w:pPr>
        <w:rPr>
          <w:lang w:val="en-US"/>
        </w:rPr>
      </w:pPr>
    </w:p>
    <w:p w14:paraId="6E40AD82" w14:textId="77777777" w:rsidR="006E5290" w:rsidRPr="00C9198F" w:rsidRDefault="006E5290" w:rsidP="006E5290">
      <w:pPr>
        <w:rPr>
          <w:lang w:val="en-US"/>
        </w:rPr>
      </w:pPr>
    </w:p>
    <w:p w14:paraId="424D388E" w14:textId="77777777" w:rsidR="006E5290" w:rsidRPr="00C9198F" w:rsidRDefault="006E5290" w:rsidP="006E5290">
      <w:pPr>
        <w:rPr>
          <w:lang w:val="en-US"/>
        </w:rPr>
      </w:pPr>
    </w:p>
    <w:p w14:paraId="277F81D2" w14:textId="77777777" w:rsidR="006E5290" w:rsidRPr="00C9198F" w:rsidRDefault="006E5290" w:rsidP="006E5290">
      <w:pPr>
        <w:rPr>
          <w:lang w:val="en-US"/>
        </w:rPr>
      </w:pPr>
    </w:p>
    <w:p w14:paraId="61A40DC9" w14:textId="77777777" w:rsidR="006E5290" w:rsidRPr="00C9198F" w:rsidRDefault="006E5290" w:rsidP="006E5290">
      <w:pPr>
        <w:rPr>
          <w:lang w:val="en-US"/>
        </w:rPr>
      </w:pPr>
    </w:p>
    <w:p w14:paraId="6DB1B035" w14:textId="77777777" w:rsidR="006E5290" w:rsidRPr="00C9198F" w:rsidRDefault="006E5290" w:rsidP="006E5290">
      <w:pPr>
        <w:rPr>
          <w:lang w:val="en-US"/>
        </w:rPr>
      </w:pPr>
    </w:p>
    <w:p w14:paraId="54C1D970" w14:textId="77777777" w:rsidR="006E5290" w:rsidRPr="00C9198F" w:rsidRDefault="006E5290" w:rsidP="006E5290">
      <w:pPr>
        <w:rPr>
          <w:lang w:val="en-US"/>
        </w:rPr>
      </w:pPr>
    </w:p>
    <w:p w14:paraId="1DCD4C87" w14:textId="77777777" w:rsidR="006E5290" w:rsidRPr="00C9198F" w:rsidRDefault="006E5290" w:rsidP="006E5290">
      <w:pPr>
        <w:jc w:val="both"/>
        <w:rPr>
          <w:lang w:val="en-US"/>
        </w:rPr>
      </w:pPr>
    </w:p>
    <w:p w14:paraId="729A6FA5" w14:textId="77777777" w:rsidR="006E5290" w:rsidRPr="00C9198F" w:rsidRDefault="006E5290" w:rsidP="006E5290">
      <w:pPr>
        <w:jc w:val="both"/>
        <w:rPr>
          <w:lang w:val="en-US"/>
        </w:rPr>
      </w:pPr>
    </w:p>
    <w:sectPr w:rsidR="006E5290" w:rsidRPr="00C919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50AAA"/>
    <w:multiLevelType w:val="multilevel"/>
    <w:tmpl w:val="82044660"/>
    <w:numStyleLink w:val="Chapters"/>
  </w:abstractNum>
  <w:abstractNum w:abstractNumId="1" w15:restartNumberingAfterBreak="0">
    <w:nsid w:val="44635092"/>
    <w:multiLevelType w:val="multilevel"/>
    <w:tmpl w:val="6F24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365C25"/>
    <w:multiLevelType w:val="multilevel"/>
    <w:tmpl w:val="82044660"/>
    <w:styleLink w:val="Chapters"/>
    <w:lvl w:ilvl="0">
      <w:start w:val="1"/>
      <w:numFmt w:val="decimal"/>
      <w:suff w:val="space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170" w:hanging="17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70" w:hanging="17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0" w:hanging="17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0" w:hanging="17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0" w:hanging="17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0" w:hanging="17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70" w:hanging="17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0" w:hanging="170"/>
      </w:pPr>
      <w:rPr>
        <w:rFonts w:hint="default"/>
      </w:rPr>
    </w:lvl>
  </w:abstractNum>
  <w:abstractNum w:abstractNumId="3" w15:restartNumberingAfterBreak="0">
    <w:nsid w:val="4BFE22F3"/>
    <w:multiLevelType w:val="hybridMultilevel"/>
    <w:tmpl w:val="E20C9F7E"/>
    <w:lvl w:ilvl="0" w:tplc="7B7A8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A44F3"/>
    <w:multiLevelType w:val="hybridMultilevel"/>
    <w:tmpl w:val="37E6E7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90"/>
    <w:rsid w:val="00357E22"/>
    <w:rsid w:val="005550C6"/>
    <w:rsid w:val="006E5290"/>
    <w:rsid w:val="007A067D"/>
    <w:rsid w:val="00995C50"/>
    <w:rsid w:val="00A37901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F9227"/>
  <w15:chartTrackingRefBased/>
  <w15:docId w15:val="{6E2AD775-A1BF-45B2-9932-A9B566A1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5290"/>
  </w:style>
  <w:style w:type="paragraph" w:styleId="berschrift1">
    <w:name w:val="heading 1"/>
    <w:basedOn w:val="Standard"/>
    <w:next w:val="Standard"/>
    <w:link w:val="berschrift1Zchn"/>
    <w:uiPriority w:val="9"/>
    <w:qFormat/>
    <w:rsid w:val="006E5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aliases w:val="Subroot 1"/>
    <w:basedOn w:val="berschrift1"/>
    <w:next w:val="Standard"/>
    <w:link w:val="berschrift2Zchn"/>
    <w:uiPriority w:val="9"/>
    <w:unhideWhenUsed/>
    <w:qFormat/>
    <w:rsid w:val="006E5290"/>
    <w:pPr>
      <w:spacing w:before="0" w:after="240"/>
      <w:outlineLvl w:val="1"/>
    </w:pPr>
    <w:rPr>
      <w:rFonts w:asciiTheme="minorHAnsi" w:hAnsiTheme="minorHAnsi"/>
      <w:b/>
      <w:color w:val="auto"/>
      <w:sz w:val="28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52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52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aliases w:val="Subroot 1 Zchn"/>
    <w:basedOn w:val="Absatz-Standardschriftart"/>
    <w:link w:val="berschrift2"/>
    <w:uiPriority w:val="9"/>
    <w:rsid w:val="006E5290"/>
    <w:rPr>
      <w:rFonts w:eastAsiaTheme="majorEastAsia" w:cstheme="majorBidi"/>
      <w:b/>
      <w:sz w:val="28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52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Chapters">
    <w:name w:val="Chapters"/>
    <w:uiPriority w:val="99"/>
    <w:rsid w:val="006E5290"/>
    <w:pPr>
      <w:numPr>
        <w:numId w:val="1"/>
      </w:numPr>
    </w:pPr>
  </w:style>
  <w:style w:type="character" w:styleId="Platzhaltertext">
    <w:name w:val="Placeholder Text"/>
    <w:basedOn w:val="Absatz-Standardschriftart"/>
    <w:uiPriority w:val="99"/>
    <w:semiHidden/>
    <w:rsid w:val="006E5290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6E52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E52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E52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E5290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52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52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52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2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290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E529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E529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6E5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5290"/>
  </w:style>
  <w:style w:type="paragraph" w:styleId="Fuzeile">
    <w:name w:val="footer"/>
    <w:basedOn w:val="Standard"/>
    <w:link w:val="FuzeileZchn"/>
    <w:uiPriority w:val="99"/>
    <w:unhideWhenUsed/>
    <w:rsid w:val="006E52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5290"/>
  </w:style>
  <w:style w:type="table" w:styleId="Tabellenraster">
    <w:name w:val="Table Grid"/>
    <w:basedOn w:val="NormaleTabelle"/>
    <w:uiPriority w:val="39"/>
    <w:rsid w:val="006E529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E5290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5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5290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6E5290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6E5290"/>
  </w:style>
  <w:style w:type="paragraph" w:styleId="StandardWeb">
    <w:name w:val="Normal (Web)"/>
    <w:basedOn w:val="Standard"/>
    <w:uiPriority w:val="99"/>
    <w:semiHidden/>
    <w:unhideWhenUsed/>
    <w:rsid w:val="006E5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6E5290"/>
    <w:rPr>
      <w:b/>
      <w:bCs/>
    </w:rPr>
  </w:style>
  <w:style w:type="paragraph" w:styleId="Listenabsatz">
    <w:name w:val="List Paragraph"/>
    <w:basedOn w:val="Standard"/>
    <w:uiPriority w:val="34"/>
    <w:qFormat/>
    <w:rsid w:val="006E5290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6E52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>TU KL RHRK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3:00Z</dcterms:created>
  <dcterms:modified xsi:type="dcterms:W3CDTF">2024-04-12T14:26:00Z</dcterms:modified>
</cp:coreProperties>
</file>